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42BE8" w14:textId="41FB5CA9" w:rsidR="00DF00D0" w:rsidRDefault="00DF00D0" w:rsidP="00DF00D0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279BC8DB" wp14:editId="1E75434A">
            <wp:extent cx="6103620" cy="7651115"/>
            <wp:effectExtent l="0" t="0" r="5080" b="0"/>
            <wp:docPr id="1223305128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305128" name="Imagen 1" descr="Diagram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620" cy="765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43BDC" w14:textId="77777777" w:rsidR="00DF00D0" w:rsidRPr="00DF00D0" w:rsidRDefault="00DF00D0" w:rsidP="00DF00D0">
      <w:pPr>
        <w:rPr>
          <w:rFonts w:ascii="Times New Roman" w:hAnsi="Times New Roman" w:cs="Times New Roman"/>
          <w:lang w:val="en-US"/>
        </w:rPr>
      </w:pPr>
      <w:r w:rsidRPr="00DF00D0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DF00D0">
        <w:rPr>
          <w:rFonts w:ascii="Times New Roman" w:hAnsi="Times New Roman" w:cs="Times New Roman"/>
          <w:lang w:val="en-US"/>
        </w:rPr>
        <w:t>. Study flow diagram depicting patient screening, eligibility, and inclusion. Of 312 records assessed, 67 were excluded (not meeting SLE criteria, age out of range, pregnancy/lactation, active infection/recent antibiotics, concomitant autoimmune/malignancy, or declined consent). A total of 245 patients consented and were screened; 10 were excluded post-screening due to missing/hemolyzed serum or incomplete clinical/cardiovascular data. The final cohort included 235 SLE patients analyzed for associations between serum IL‑2 and clinical/cardiovascular features.</w:t>
      </w:r>
    </w:p>
    <w:p w14:paraId="55A9CFC2" w14:textId="77777777" w:rsidR="00DF00D0" w:rsidRPr="00DF00D0" w:rsidRDefault="00DF00D0" w:rsidP="00DF00D0">
      <w:pPr>
        <w:rPr>
          <w:lang w:val="en-US"/>
        </w:rPr>
      </w:pPr>
    </w:p>
    <w:sectPr w:rsidR="00DF00D0" w:rsidRPr="00DF00D0" w:rsidSect="00DF00D0">
      <w:pgSz w:w="11906" w:h="16838"/>
      <w:pgMar w:top="64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D0"/>
    <w:rsid w:val="0062239D"/>
    <w:rsid w:val="008A2F00"/>
    <w:rsid w:val="00BF6EC3"/>
    <w:rsid w:val="00C61F7C"/>
    <w:rsid w:val="00DF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7D5147"/>
  <w15:chartTrackingRefBased/>
  <w15:docId w15:val="{BE04881C-8AD4-3C42-BF1A-15C0AA32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F0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0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0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0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0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00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00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00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00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0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0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0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00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00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00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00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00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00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00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0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00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0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00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F00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00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F00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0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00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00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1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Alejandro Ferraz Amaro</dc:creator>
  <cp:keywords/>
  <dc:description/>
  <cp:lastModifiedBy>Iván Alejandro Ferraz Amaro</cp:lastModifiedBy>
  <cp:revision>1</cp:revision>
  <dcterms:created xsi:type="dcterms:W3CDTF">2026-01-07T13:32:00Z</dcterms:created>
  <dcterms:modified xsi:type="dcterms:W3CDTF">2026-01-07T13:33:00Z</dcterms:modified>
</cp:coreProperties>
</file>